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E73" w:rsidRPr="00CA450A" w:rsidRDefault="00BD0822" w:rsidP="001E3E73">
      <w:p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</w:t>
      </w:r>
      <w:r w:rsidR="000C7B4C">
        <w:rPr>
          <w:rFonts w:ascii="Arial" w:hAnsi="Arial" w:cs="Arial"/>
          <w:b/>
          <w:sz w:val="20"/>
          <w:szCs w:val="20"/>
          <w:lang w:val="en-GB"/>
        </w:rPr>
        <w:t>d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 xml:space="preserve">ditional </w:t>
      </w:r>
      <w:r w:rsidR="000C7B4C">
        <w:rPr>
          <w:rFonts w:ascii="Arial" w:hAnsi="Arial" w:cs="Arial"/>
          <w:b/>
          <w:sz w:val="20"/>
          <w:szCs w:val="20"/>
          <w:lang w:val="en-GB"/>
        </w:rPr>
        <w:t>file 1: T</w:t>
      </w:r>
      <w:r w:rsidR="00DD6B79">
        <w:rPr>
          <w:rFonts w:ascii="Arial" w:hAnsi="Arial" w:cs="Arial"/>
          <w:b/>
          <w:sz w:val="20"/>
          <w:szCs w:val="20"/>
          <w:lang w:val="en-GB"/>
        </w:rPr>
        <w:t>able</w:t>
      </w:r>
      <w:r w:rsidR="00B92768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0C7B4C">
        <w:rPr>
          <w:rFonts w:ascii="Arial" w:hAnsi="Arial" w:cs="Arial"/>
          <w:b/>
          <w:sz w:val="20"/>
          <w:szCs w:val="20"/>
          <w:lang w:val="en-GB"/>
        </w:rPr>
        <w:t>S</w:t>
      </w:r>
      <w:r w:rsidR="00C72C85">
        <w:rPr>
          <w:rFonts w:ascii="Arial" w:hAnsi="Arial" w:cs="Arial"/>
          <w:b/>
          <w:sz w:val="20"/>
          <w:szCs w:val="20"/>
          <w:lang w:val="en-GB"/>
        </w:rPr>
        <w:t>1</w:t>
      </w:r>
      <w:r w:rsidR="000C7B4C">
        <w:rPr>
          <w:rFonts w:ascii="Arial" w:hAnsi="Arial" w:cs="Arial"/>
          <w:b/>
          <w:sz w:val="20"/>
          <w:szCs w:val="20"/>
          <w:lang w:val="en-GB"/>
        </w:rPr>
        <w:t>.</w:t>
      </w:r>
      <w:r w:rsidR="001E3E73" w:rsidRPr="00CA450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A34B00" w:rsidRPr="001A3B10">
        <w:rPr>
          <w:lang w:val="en-GB"/>
        </w:rPr>
        <w:t>Relation between</w:t>
      </w:r>
      <w:r w:rsidR="00A34B00">
        <w:rPr>
          <w:b/>
          <w:lang w:val="en-GB"/>
        </w:rPr>
        <w:t xml:space="preserve"> </w:t>
      </w:r>
      <w:r w:rsidR="00A34B00" w:rsidRPr="00444F38">
        <w:rPr>
          <w:lang w:val="en-GB"/>
        </w:rPr>
        <w:t xml:space="preserve">children’s MVPA </w:t>
      </w:r>
      <w:r w:rsidR="00A34B00">
        <w:rPr>
          <w:lang w:val="en-GB"/>
        </w:rPr>
        <w:t xml:space="preserve">and </w:t>
      </w:r>
      <w:r w:rsidR="00A34B00" w:rsidRPr="00444F38">
        <w:rPr>
          <w:lang w:val="en-GB"/>
        </w:rPr>
        <w:t>parental MVPA</w:t>
      </w:r>
      <w:r w:rsidR="00A34B00">
        <w:rPr>
          <w:lang w:val="en-GB"/>
        </w:rPr>
        <w:t xml:space="preserve"> in bouts of ≥10 minutes (linear regression models)</w:t>
      </w:r>
    </w:p>
    <w:tbl>
      <w:tblPr>
        <w:tblStyle w:val="TableGrid"/>
        <w:tblW w:w="9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185"/>
        <w:gridCol w:w="1217"/>
        <w:gridCol w:w="2206"/>
        <w:gridCol w:w="1200"/>
        <w:gridCol w:w="17"/>
      </w:tblGrid>
      <w:tr w:rsidR="00D153D0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tcBorders>
              <w:top w:val="single" w:sz="4" w:space="0" w:color="auto"/>
            </w:tcBorders>
          </w:tcPr>
          <w:p w:rsidR="001E3E73" w:rsidRPr="00CA450A" w:rsidRDefault="001E3E73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28" w:type="dxa"/>
            <w:gridSpan w:val="2"/>
            <w:tcBorders>
              <w:top w:val="single" w:sz="4" w:space="0" w:color="auto"/>
            </w:tcBorders>
          </w:tcPr>
          <w:p w:rsidR="001E3E73" w:rsidRPr="00CA450A" w:rsidRDefault="001E3E73" w:rsidP="0014508B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</w:tcBorders>
          </w:tcPr>
          <w:p w:rsidR="001E3E73" w:rsidRPr="00CA450A" w:rsidRDefault="001E3E73" w:rsidP="0014508B">
            <w:pPr>
              <w:spacing w:before="120"/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Father</w:t>
            </w:r>
          </w:p>
        </w:tc>
      </w:tr>
      <w:tr w:rsidR="00140C42" w:rsidRPr="00CA450A" w:rsidTr="00140C42">
        <w:trPr>
          <w:trHeight w:val="495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:rsidR="00140C42" w:rsidRPr="00CA450A" w:rsidRDefault="00330526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V</w:t>
            </w:r>
            <w:r w:rsidR="00140C42"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PA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="00140C42"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bouts of </w:t>
            </w:r>
            <w:r w:rsidR="00140C42">
              <w:rPr>
                <w:rFonts w:ascii="Arial" w:hAnsi="Arial" w:cs="Arial"/>
                <w:b/>
                <w:sz w:val="20"/>
                <w:szCs w:val="20"/>
                <w:lang w:val="en-GB"/>
              </w:rPr>
              <w:t>10 minutes</w:t>
            </w:r>
          </w:p>
          <w:p w:rsidR="00140C42" w:rsidRPr="00B92768" w:rsidRDefault="00140C42" w:rsidP="00D45B67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Coeff</w:t>
            </w:r>
            <w:proofErr w:type="spellEnd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. (95%CI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140C42" w:rsidRPr="00BE0A6B" w:rsidRDefault="00140C42" w:rsidP="00E520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A6B"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proofErr w:type="spellStart"/>
            <w:r w:rsidRPr="00BE0A6B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  <w:r w:rsidRPr="00BE0A6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moderation</w:t>
            </w:r>
            <w:r w:rsidRPr="00BE0A6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:rsidR="00140C42" w:rsidRDefault="00330526" w:rsidP="001E3E73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V</w:t>
            </w:r>
            <w:r w:rsidR="00140C42"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PA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r w:rsidR="00140C42"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bouts of </w:t>
            </w:r>
            <w:r w:rsidR="00140C4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0 </w:t>
            </w:r>
          </w:p>
          <w:p w:rsidR="00140C42" w:rsidRPr="00CA450A" w:rsidRDefault="00140C42" w:rsidP="001E3E73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inutes</w:t>
            </w: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:rsidR="00140C42" w:rsidRPr="00B92768" w:rsidRDefault="00140C42" w:rsidP="001E3E73">
            <w:pPr>
              <w:ind w:right="-1293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Coeff</w:t>
            </w:r>
            <w:proofErr w:type="spellEnd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. (95%CI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140C42" w:rsidRPr="00BE0A6B" w:rsidRDefault="00140C42" w:rsidP="00E520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A6B"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proofErr w:type="spellStart"/>
            <w:r w:rsidRPr="00BE0A6B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  <w:r w:rsidRPr="00BE0A6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moderation</w:t>
            </w:r>
            <w:r w:rsidRPr="00BE0A6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153D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All </w:t>
            </w:r>
          </w:p>
        </w:tc>
        <w:tc>
          <w:tcPr>
            <w:tcW w:w="2211" w:type="dxa"/>
          </w:tcPr>
          <w:p w:rsidR="00140C42" w:rsidRPr="00CA450A" w:rsidRDefault="00140C42" w:rsidP="00D153D0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4)***</w:t>
            </w:r>
          </w:p>
        </w:tc>
        <w:tc>
          <w:tcPr>
            <w:tcW w:w="1217" w:type="dxa"/>
          </w:tcPr>
          <w:p w:rsidR="00140C42" w:rsidRPr="00CA450A" w:rsidRDefault="00140C42" w:rsidP="00D153D0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153D0">
            <w:pPr>
              <w:spacing w:before="120"/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;  0.03)</w:t>
            </w:r>
          </w:p>
        </w:tc>
        <w:tc>
          <w:tcPr>
            <w:tcW w:w="1117" w:type="dxa"/>
          </w:tcPr>
          <w:p w:rsidR="00140C42" w:rsidRPr="00CA450A" w:rsidRDefault="00140C42" w:rsidP="00D153D0">
            <w:pPr>
              <w:spacing w:before="120"/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Age child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6- 9 year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; 0.02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0 (-0.02; 0.02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10-12 years 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5 (0.03; 0.08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3 (-0.00; 0.06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13- 16 year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3 (-0.00; 0.06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1 (-0.05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Boy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0.00; 0.04)*</w:t>
            </w:r>
          </w:p>
        </w:tc>
        <w:tc>
          <w:tcPr>
            <w:tcW w:w="1217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1; 0.04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2; 0.05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0 (-0.03; 0.02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Overweight child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</w:p>
        </w:tc>
      </w:tr>
      <w:tr w:rsidR="00140C42" w:rsidRPr="00CA450A" w:rsidTr="00140C42">
        <w:trPr>
          <w:gridAfter w:val="1"/>
          <w:wAfter w:w="14" w:type="dxa"/>
          <w:trHeight w:val="220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4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: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2; 0.07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3; 0.05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Family characteristic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8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Swis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2; 0.05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; 0.02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Double citizen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2; 0.05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4; 0.05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</w:tcPr>
          <w:p w:rsidR="00140C42" w:rsidRPr="00CA450A" w:rsidRDefault="00140C42" w:rsidP="001E3E73">
            <w:pPr>
              <w:ind w:firstLine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Non-Swis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0 (-0.05; 0.04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5; 0.09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</w:tr>
      <w:tr w:rsidR="00140C42" w:rsidRPr="00C72C85" w:rsidTr="00140C42">
        <w:trPr>
          <w:gridAfter w:val="1"/>
          <w:wAfter w:w="14" w:type="dxa"/>
          <w:trHeight w:val="495"/>
        </w:trPr>
        <w:tc>
          <w:tcPr>
            <w:tcW w:w="2792" w:type="dxa"/>
          </w:tcPr>
          <w:p w:rsidR="00140C42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2211" w:type="dxa"/>
          </w:tcPr>
          <w:p w:rsidR="00140C42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5 (-0.08; 0.18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Less than 10 pairs of </w:t>
            </w:r>
          </w:p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father-child measures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5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0 (-0.02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5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1; 0.04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Workload participating parent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00140C42" w:rsidRPr="00CA450A" w:rsidTr="00140C42">
        <w:trPr>
          <w:gridAfter w:val="1"/>
          <w:wAfter w:w="14" w:type="dxa"/>
          <w:trHeight w:val="226"/>
        </w:trPr>
        <w:tc>
          <w:tcPr>
            <w:tcW w:w="2792" w:type="dxa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&lt;50%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1; 0.04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6; 0.08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51-75%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5 (0.02; 0.09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3 (-0.13; 0.07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&gt;75%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Age parent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0</w:t>
            </w: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38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≤ 40 years</w:t>
            </w:r>
          </w:p>
        </w:tc>
        <w:tc>
          <w:tcPr>
            <w:tcW w:w="2211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0 (-0.04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41-50 years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2; 0.05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0 (-0.02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≥51 years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11 (0.04; 0.19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3 (-0.01; 0.07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Parent-child relationship score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</w:tc>
      </w:tr>
      <w:tr w:rsidR="00140C42" w:rsidRPr="00CA450A" w:rsidTr="00140C42">
        <w:trPr>
          <w:gridAfter w:val="1"/>
          <w:wAfter w:w="14" w:type="dxa"/>
          <w:trHeight w:val="201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Lowest </w:t>
            </w:r>
            <w:proofErr w:type="spellStart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5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0 (-0.03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  <w:proofErr w:type="spellStart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0; 0.04)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0; 0.05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Highest </w:t>
            </w:r>
            <w:proofErr w:type="spellStart"/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3 (-0.00; 0.05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1 (-0.05; 0.03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siblings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140C42" w:rsidRPr="00CA450A" w:rsidTr="00140C42">
        <w:trPr>
          <w:gridAfter w:val="1"/>
          <w:wAfter w:w="14" w:type="dxa"/>
          <w:trHeight w:val="228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5 (0.02; 0.08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3; 0.05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1; 0.04)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1 (-0.03; 0.02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2 and more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0; 0.05)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0; 0.07)*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Overweight parent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2; 0.05)***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0; 0.05)*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.-0.01; 0.04)</w:t>
            </w: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1 (-0.03; 0.01)</w:t>
            </w: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ole model 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Sport participation parent</w:t>
            </w:r>
          </w:p>
        </w:tc>
        <w:tc>
          <w:tcPr>
            <w:tcW w:w="2211" w:type="dxa"/>
            <w:shd w:val="clear" w:color="auto" w:fill="auto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2241" w:type="dxa"/>
            <w:shd w:val="clear" w:color="auto" w:fill="auto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Never/seldom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1; 0.04)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At least once a week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1; 0.04)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1 (-0.04; 0.03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Several times a week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6)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0 (-0.03; 0.04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48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Bike for transport in target week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</w:tr>
      <w:tr w:rsidR="00140C42" w:rsidRPr="00CA450A" w:rsidTr="00140C42">
        <w:trPr>
          <w:gridAfter w:val="1"/>
          <w:wAfter w:w="14" w:type="dxa"/>
          <w:trHeight w:val="49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A34B0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1; 0.04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; 0.03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6)*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Parental co-activity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</w:tr>
      <w:tr w:rsidR="00140C42" w:rsidRPr="00CA450A" w:rsidTr="00140C42">
        <w:trPr>
          <w:gridAfter w:val="1"/>
          <w:wAfter w:w="14" w:type="dxa"/>
          <w:trHeight w:val="21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No regular coactivity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1; 0.04)*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1; 0.03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2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Once a week or more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5 (0.02; 0.08)*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3 (-0.01; 0.06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Walkability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0; 0.05)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4 (0.02; 0.06)*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0; 0.04)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0 (-0.03; 0.03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Urbanity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Rural area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5)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2; 0.04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Agglomeration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3 (0.01; 0.05)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1 (-0.02; 0.03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Urban area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1; 0.05)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2; 0.06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Language region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German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2 (0.01; 0.04)*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-0.00 (-0.02; 0.02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55"/>
        </w:trPr>
        <w:tc>
          <w:tcPr>
            <w:tcW w:w="2792" w:type="dxa"/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French</w:t>
            </w:r>
          </w:p>
        </w:tc>
        <w:tc>
          <w:tcPr>
            <w:tcW w:w="2211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b/>
                <w:sz w:val="20"/>
                <w:szCs w:val="20"/>
                <w:lang w:val="en-GB"/>
              </w:rPr>
              <w:t>0.04 (0.02; 0.07)**</w:t>
            </w:r>
          </w:p>
        </w:tc>
        <w:tc>
          <w:tcPr>
            <w:tcW w:w="1217" w:type="dxa"/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2 (-0.02; 0.05)</w:t>
            </w:r>
          </w:p>
        </w:tc>
        <w:tc>
          <w:tcPr>
            <w:tcW w:w="1117" w:type="dxa"/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40C42" w:rsidRPr="00CA450A" w:rsidTr="00140C42">
        <w:trPr>
          <w:gridAfter w:val="1"/>
          <w:wAfter w:w="14" w:type="dxa"/>
          <w:trHeight w:val="240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Italian</w:t>
            </w:r>
          </w:p>
          <w:p w:rsidR="00140C42" w:rsidRPr="00CA450A" w:rsidRDefault="00140C42" w:rsidP="001E3E73">
            <w:pPr>
              <w:ind w:left="142"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05 (-0.05; 0.15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40C42" w:rsidRPr="00CA450A" w:rsidRDefault="00140C42" w:rsidP="00D45B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450A">
              <w:rPr>
                <w:rFonts w:ascii="Arial" w:hAnsi="Arial" w:cs="Arial"/>
                <w:sz w:val="20"/>
                <w:szCs w:val="20"/>
                <w:lang w:val="en-GB"/>
              </w:rPr>
              <w:t>0.20 (-0.16; 0.56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40C42" w:rsidRPr="00CA450A" w:rsidRDefault="00140C42" w:rsidP="00D45B67">
            <w:pPr>
              <w:ind w:right="-129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D153D0" w:rsidRDefault="007422ED" w:rsidP="00B37E8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D153D0" w:rsidRPr="00CA450A">
        <w:rPr>
          <w:rFonts w:ascii="Arial" w:hAnsi="Arial" w:cs="Arial"/>
          <w:sz w:val="20"/>
          <w:szCs w:val="20"/>
          <w:lang w:val="en-US"/>
        </w:rPr>
        <w:t>Adjusted for age, age</w:t>
      </w:r>
      <w:r w:rsidR="00D153D0" w:rsidRPr="00CA450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D153D0" w:rsidRPr="00CA450A">
        <w:rPr>
          <w:rFonts w:ascii="Arial" w:hAnsi="Arial" w:cs="Arial"/>
          <w:sz w:val="20"/>
          <w:szCs w:val="20"/>
          <w:lang w:val="en-US"/>
        </w:rPr>
        <w:t xml:space="preserve"> and sex, season accelerometer type and measurement time </w:t>
      </w:r>
    </w:p>
    <w:p w:rsidR="007422ED" w:rsidRDefault="007422ED" w:rsidP="00B37E8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CA450A">
        <w:rPr>
          <w:rFonts w:ascii="Arial" w:hAnsi="Arial" w:cs="Arial"/>
          <w:sz w:val="20"/>
          <w:szCs w:val="20"/>
          <w:lang w:val="en-GB"/>
        </w:rPr>
        <w:t xml:space="preserve">Differences by strata </w:t>
      </w:r>
      <w:r w:rsidR="00A24C18">
        <w:rPr>
          <w:rFonts w:ascii="Arial" w:hAnsi="Arial" w:cs="Arial"/>
          <w:sz w:val="20"/>
          <w:szCs w:val="20"/>
          <w:lang w:val="en-GB"/>
        </w:rPr>
        <w:t xml:space="preserve">(moderation) </w:t>
      </w:r>
      <w:r w:rsidRPr="00CA450A">
        <w:rPr>
          <w:rFonts w:ascii="Arial" w:hAnsi="Arial" w:cs="Arial"/>
          <w:sz w:val="20"/>
          <w:szCs w:val="20"/>
          <w:lang w:val="en-GB"/>
        </w:rPr>
        <w:t>were tested by a chi2-test for heterogeneity</w:t>
      </w:r>
    </w:p>
    <w:p w:rsidR="00330526" w:rsidRPr="00330526" w:rsidRDefault="00330526" w:rsidP="00330526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BE0A6B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Pr="00BE0A6B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BE0A6B">
        <w:rPr>
          <w:rFonts w:ascii="Arial" w:hAnsi="Arial" w:cs="Arial"/>
          <w:sz w:val="20"/>
          <w:szCs w:val="20"/>
          <w:lang w:val="en-GB"/>
        </w:rPr>
        <w:t>MVPA = moderate to vigorous physical activity</w:t>
      </w:r>
    </w:p>
    <w:p w:rsidR="001E3E73" w:rsidRDefault="001E3E73" w:rsidP="00B37E8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CA450A">
        <w:rPr>
          <w:rFonts w:ascii="Arial" w:hAnsi="Arial" w:cs="Arial"/>
          <w:sz w:val="20"/>
          <w:szCs w:val="20"/>
          <w:lang w:val="en-US"/>
        </w:rPr>
        <w:t xml:space="preserve">*&lt;0.05 ** &lt;0.01 *** &lt;0.001; </w:t>
      </w:r>
    </w:p>
    <w:p w:rsidR="00330526" w:rsidRPr="00330526" w:rsidRDefault="002C3F2C" w:rsidP="002C3F2C">
      <w:pPr>
        <w:pStyle w:val="CommentText"/>
        <w:rPr>
          <w:rFonts w:ascii="Arial" w:hAnsi="Arial" w:cs="Arial"/>
          <w:color w:val="000000"/>
          <w:lang w:val="en-US"/>
        </w:rPr>
      </w:pPr>
      <w:r w:rsidRPr="00677606">
        <w:rPr>
          <w:rFonts w:ascii="Arial" w:hAnsi="Arial" w:cs="Arial"/>
          <w:color w:val="000000"/>
          <w:lang w:val="en-US"/>
        </w:rPr>
        <w:t xml:space="preserve">Each coefficient represents the association between a parent's and their child's </w:t>
      </w:r>
      <w:r>
        <w:rPr>
          <w:rFonts w:ascii="Arial" w:hAnsi="Arial" w:cs="Arial"/>
          <w:color w:val="000000"/>
          <w:lang w:val="en-US"/>
        </w:rPr>
        <w:t>physical activity</w:t>
      </w:r>
      <w:r w:rsidRPr="00677606">
        <w:rPr>
          <w:rFonts w:ascii="Arial" w:hAnsi="Arial" w:cs="Arial"/>
          <w:color w:val="000000"/>
          <w:lang w:val="en-US"/>
        </w:rPr>
        <w:t xml:space="preserve"> (within strata).</w:t>
      </w:r>
    </w:p>
    <w:p w:rsidR="002C3F2C" w:rsidRPr="0006245A" w:rsidRDefault="002C3F2C" w:rsidP="002C3F2C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06245A">
        <w:rPr>
          <w:rFonts w:ascii="Arial" w:hAnsi="Arial" w:cs="Arial"/>
          <w:sz w:val="20"/>
          <w:szCs w:val="20"/>
          <w:lang w:val="en-GB"/>
        </w:rPr>
        <w:t>Missings</w:t>
      </w:r>
      <w:proofErr w:type="spellEnd"/>
      <w:r w:rsidRPr="0006245A">
        <w:rPr>
          <w:rFonts w:ascii="Arial" w:hAnsi="Arial" w:cs="Arial"/>
          <w:sz w:val="20"/>
          <w:szCs w:val="20"/>
          <w:lang w:val="en-GB"/>
        </w:rPr>
        <w:t xml:space="preserve"> were substituted by an own category but not presented in the table</w:t>
      </w:r>
    </w:p>
    <w:p w:rsidR="002C3F2C" w:rsidRPr="002C3F2C" w:rsidRDefault="002C3F2C" w:rsidP="00B37E8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2C3F2C" w:rsidRPr="002C3F2C" w:rsidSect="001E3E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E3E73"/>
    <w:rsid w:val="0002576F"/>
    <w:rsid w:val="0006245A"/>
    <w:rsid w:val="00074D11"/>
    <w:rsid w:val="000C7B4C"/>
    <w:rsid w:val="00140C42"/>
    <w:rsid w:val="0014508B"/>
    <w:rsid w:val="001756DA"/>
    <w:rsid w:val="001B08EE"/>
    <w:rsid w:val="001E3E73"/>
    <w:rsid w:val="001F4813"/>
    <w:rsid w:val="002567FC"/>
    <w:rsid w:val="002B3289"/>
    <w:rsid w:val="002C3F2C"/>
    <w:rsid w:val="00330526"/>
    <w:rsid w:val="00346F8A"/>
    <w:rsid w:val="003A528C"/>
    <w:rsid w:val="003E200A"/>
    <w:rsid w:val="0041427D"/>
    <w:rsid w:val="004576CB"/>
    <w:rsid w:val="004B680E"/>
    <w:rsid w:val="00523B8A"/>
    <w:rsid w:val="00652F81"/>
    <w:rsid w:val="006B35DE"/>
    <w:rsid w:val="007044F4"/>
    <w:rsid w:val="007422ED"/>
    <w:rsid w:val="00747CAD"/>
    <w:rsid w:val="007B0F88"/>
    <w:rsid w:val="007D3B3A"/>
    <w:rsid w:val="00920998"/>
    <w:rsid w:val="009807EA"/>
    <w:rsid w:val="00A24C18"/>
    <w:rsid w:val="00A34B00"/>
    <w:rsid w:val="00A96A59"/>
    <w:rsid w:val="00B266E2"/>
    <w:rsid w:val="00B37E84"/>
    <w:rsid w:val="00B92768"/>
    <w:rsid w:val="00BD0822"/>
    <w:rsid w:val="00BD44AC"/>
    <w:rsid w:val="00C72C08"/>
    <w:rsid w:val="00C72C85"/>
    <w:rsid w:val="00C7666C"/>
    <w:rsid w:val="00CA450A"/>
    <w:rsid w:val="00CF3E64"/>
    <w:rsid w:val="00D153D0"/>
    <w:rsid w:val="00DD6B79"/>
    <w:rsid w:val="00E2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E7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E7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F2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E7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E7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F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002</Characters>
  <Application>Microsoft Office Word</Application>
  <DocSecurity>0</DocSecurity>
  <Lines>428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Bringolf</dc:creator>
  <cp:lastModifiedBy>RGERASOL</cp:lastModifiedBy>
  <cp:revision>6</cp:revision>
  <dcterms:created xsi:type="dcterms:W3CDTF">2018-06-20T07:55:00Z</dcterms:created>
  <dcterms:modified xsi:type="dcterms:W3CDTF">2018-08-09T18:36:00Z</dcterms:modified>
</cp:coreProperties>
</file>